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BB5B2" w14:textId="77777777" w:rsidR="008A296B" w:rsidRDefault="00D174A5">
      <w:pPr>
        <w:spacing w:line="360" w:lineRule="auto"/>
        <w:jc w:val="center"/>
        <w:rPr>
          <w:rFonts w:ascii="Times New Roman" w:hAnsi="Times New Roman" w:cs="Times New Roman"/>
          <w:iCs/>
        </w:rPr>
      </w:pPr>
      <w:r w:rsidRPr="00D174A5">
        <w:rPr>
          <w:rFonts w:ascii="Times New Roman" w:hAnsi="Times New Roman" w:cs="Times New Roman"/>
          <w:b/>
        </w:rPr>
        <w:t>Table S</w:t>
      </w:r>
      <w:r w:rsidRPr="00D174A5">
        <w:rPr>
          <w:rFonts w:ascii="Times New Roman" w:hAnsi="Times New Roman" w:cs="Times New Roman" w:hint="eastAsia"/>
          <w:b/>
        </w:rPr>
        <w:t>1</w:t>
      </w:r>
      <w:r w:rsidRPr="00D174A5">
        <w:rPr>
          <w:rFonts w:ascii="Times New Roman" w:hAnsi="Times New Roman" w:cs="Times New Roman"/>
          <w:b/>
        </w:rPr>
        <w:t xml:space="preserve"> </w:t>
      </w:r>
      <w:r w:rsidRPr="00D174A5">
        <w:rPr>
          <w:rFonts w:ascii="Times New Roman" w:hAnsi="Times New Roman" w:cs="Times New Roman"/>
          <w:bCs/>
        </w:rPr>
        <w:t xml:space="preserve">Standard </w:t>
      </w:r>
      <w:proofErr w:type="gramStart"/>
      <w:r w:rsidRPr="00D174A5">
        <w:rPr>
          <w:rFonts w:ascii="Times New Roman" w:hAnsi="Times New Roman" w:cs="Times New Roman"/>
          <w:bCs/>
        </w:rPr>
        <w:t>curve ,</w:t>
      </w:r>
      <w:proofErr w:type="gramEnd"/>
      <w:r w:rsidRPr="00D174A5">
        <w:rPr>
          <w:rFonts w:ascii="Times New Roman" w:hAnsi="Times New Roman" w:cs="Times New Roman"/>
          <w:bCs/>
        </w:rPr>
        <w:t xml:space="preserve"> correlation </w:t>
      </w:r>
      <w:proofErr w:type="spellStart"/>
      <w:r w:rsidRPr="00D174A5">
        <w:rPr>
          <w:rFonts w:ascii="Times New Roman" w:hAnsi="Times New Roman" w:cs="Times New Roman"/>
          <w:bCs/>
        </w:rPr>
        <w:t>coelficients</w:t>
      </w:r>
      <w:proofErr w:type="spellEnd"/>
      <w:r w:rsidRPr="00D174A5">
        <w:rPr>
          <w:rFonts w:ascii="Times New Roman" w:hAnsi="Times New Roman" w:cs="Times New Roman"/>
          <w:bCs/>
        </w:rPr>
        <w:t>( r</w:t>
      </w:r>
      <w:r w:rsidRPr="00D174A5">
        <w:rPr>
          <w:rFonts w:ascii="Times New Roman" w:hAnsi="Times New Roman" w:cs="Times New Roman" w:hint="eastAsia"/>
          <w:bCs/>
          <w:vertAlign w:val="superscript"/>
        </w:rPr>
        <w:t>2</w:t>
      </w:r>
      <w:r w:rsidRPr="00D174A5">
        <w:rPr>
          <w:rFonts w:ascii="Times New Roman" w:hAnsi="Times New Roman" w:cs="Times New Roman"/>
          <w:bCs/>
        </w:rPr>
        <w:t>),</w:t>
      </w:r>
      <w:r w:rsidRPr="00D174A5">
        <w:rPr>
          <w:rFonts w:ascii="Times New Roman" w:hAnsi="Times New Roman" w:cs="Times New Roman" w:hint="eastAsia"/>
          <w:bCs/>
        </w:rPr>
        <w:t xml:space="preserve"> range, </w:t>
      </w:r>
      <w:r w:rsidRPr="00D174A5">
        <w:rPr>
          <w:rFonts w:ascii="Times New Roman" w:hAnsi="Times New Roman" w:cs="Times New Roman"/>
          <w:bCs/>
        </w:rPr>
        <w:t>LODs ,</w:t>
      </w:r>
      <w:r w:rsidRPr="00D174A5">
        <w:rPr>
          <w:rFonts w:ascii="Times New Roman" w:hAnsi="Times New Roman" w:cs="Times New Roman" w:hint="eastAsia"/>
          <w:bCs/>
        </w:rPr>
        <w:t xml:space="preserve"> </w:t>
      </w:r>
      <w:r w:rsidRPr="00D174A5">
        <w:rPr>
          <w:rFonts w:ascii="Times New Roman" w:hAnsi="Times New Roman" w:cs="Times New Roman"/>
          <w:bCs/>
        </w:rPr>
        <w:t xml:space="preserve">LOOs , recoveries and of 4 </w:t>
      </w:r>
      <w:proofErr w:type="spellStart"/>
      <w:r w:rsidRPr="00D174A5">
        <w:rPr>
          <w:rFonts w:ascii="Times New Roman" w:hAnsi="Times New Roman" w:cs="Times New Roman"/>
          <w:bCs/>
        </w:rPr>
        <w:t>alkaioids</w:t>
      </w:r>
      <w:proofErr w:type="spellEnd"/>
      <w:r w:rsidRPr="00D174A5">
        <w:rPr>
          <w:rFonts w:ascii="Times New Roman" w:hAnsi="Times New Roman" w:cs="Times New Roman"/>
          <w:bCs/>
        </w:rPr>
        <w:t xml:space="preserve"> </w:t>
      </w:r>
    </w:p>
    <w:tbl>
      <w:tblPr>
        <w:tblpPr w:leftFromText="180" w:rightFromText="180" w:vertAnchor="text" w:horzAnchor="page" w:tblpX="557" w:tblpY="50"/>
        <w:tblOverlap w:val="never"/>
        <w:tblW w:w="10980" w:type="dxa"/>
        <w:tblLayout w:type="fixed"/>
        <w:tblLook w:val="04A0" w:firstRow="1" w:lastRow="0" w:firstColumn="1" w:lastColumn="0" w:noHBand="0" w:noVBand="1"/>
      </w:tblPr>
      <w:tblGrid>
        <w:gridCol w:w="1270"/>
        <w:gridCol w:w="2090"/>
        <w:gridCol w:w="840"/>
        <w:gridCol w:w="1270"/>
        <w:gridCol w:w="1140"/>
        <w:gridCol w:w="1250"/>
        <w:gridCol w:w="1040"/>
        <w:gridCol w:w="1040"/>
        <w:gridCol w:w="1040"/>
      </w:tblGrid>
      <w:tr w:rsidR="008A296B" w14:paraId="6384D517" w14:textId="77777777">
        <w:trPr>
          <w:trHeight w:val="288"/>
        </w:trPr>
        <w:tc>
          <w:tcPr>
            <w:tcW w:w="12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47CDFED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mponent</w:t>
            </w:r>
          </w:p>
        </w:tc>
        <w:tc>
          <w:tcPr>
            <w:tcW w:w="20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75E2465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ndard curve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8021980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27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51E4268" w14:textId="77777777" w:rsidR="008A296B" w:rsidRDefault="00D174A5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Range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μg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/mL)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A92CA3B" w14:textId="77777777" w:rsidR="008A296B" w:rsidRDefault="00D174A5">
            <w:pPr>
              <w:pStyle w:val="NormalWeb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ODs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（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/mL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026FEE0" w14:textId="77777777" w:rsidR="008A296B" w:rsidRDefault="00D174A5">
            <w:pPr>
              <w:pStyle w:val="NormalWeb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OQs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（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 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L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4839CD4" w14:textId="77777777" w:rsidR="008A296B" w:rsidRDefault="00D174A5">
            <w:pPr>
              <w:pStyle w:val="NormalWeb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Inter-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day  (</w:t>
            </w:r>
            <w:proofErr w:type="gram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8D016C3" w14:textId="77777777" w:rsidR="008A296B" w:rsidRDefault="00D174A5">
            <w:pPr>
              <w:pStyle w:val="NormalWeb"/>
              <w:widowControl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Intra-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day  (</w:t>
            </w:r>
            <w:proofErr w:type="gram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AFCA62A" w14:textId="77777777" w:rsidR="008A296B" w:rsidRDefault="00D174A5">
            <w:pPr>
              <w:pStyle w:val="NormalWeb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verage recovery rate(%) , n=3</w:t>
            </w:r>
          </w:p>
        </w:tc>
      </w:tr>
      <w:tr w:rsidR="008A296B" w14:paraId="53C8E81E" w14:textId="77777777">
        <w:trPr>
          <w:trHeight w:val="299"/>
        </w:trPr>
        <w:tc>
          <w:tcPr>
            <w:tcW w:w="12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B743E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eimisine</w:t>
            </w:r>
            <w:proofErr w:type="spellEnd"/>
          </w:p>
        </w:tc>
        <w:tc>
          <w:tcPr>
            <w:tcW w:w="20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4B769" w14:textId="77777777" w:rsidR="008A296B" w:rsidRDefault="00D174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=7,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29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E18A9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29EF3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001-0.200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FB6C1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030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9D99F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100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AF0317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25C4CF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2E57B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0.60</w:t>
            </w:r>
          </w:p>
        </w:tc>
      </w:tr>
      <w:tr w:rsidR="008A296B" w14:paraId="4599660E" w14:textId="77777777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5C62F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imperialine</w:t>
            </w:r>
            <w:proofErr w:type="spellEnd"/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B1A51" w14:textId="77777777" w:rsidR="008A296B" w:rsidRDefault="00D174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8,910.5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,606.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C9799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22512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001-0.2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4ACFB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0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28E2D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808B0A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01D03B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45788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6.03</w:t>
            </w:r>
          </w:p>
        </w:tc>
      </w:tr>
      <w:tr w:rsidR="008A296B" w14:paraId="41F28EC1" w14:textId="77777777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DA0D6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eiminine</w:t>
            </w:r>
            <w:proofErr w:type="spellEnd"/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07D2F" w14:textId="77777777" w:rsidR="008A296B" w:rsidRDefault="00D174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41,787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8,53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60342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6B066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001-0.2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9A02C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BF93D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60099C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67B542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64E23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2.80</w:t>
            </w:r>
          </w:p>
        </w:tc>
      </w:tr>
      <w:tr w:rsidR="008A296B" w14:paraId="4716A015" w14:textId="77777777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966D680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eimine</w:t>
            </w:r>
            <w:proofErr w:type="spellEnd"/>
          </w:p>
        </w:tc>
        <w:tc>
          <w:tcPr>
            <w:tcW w:w="20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03F4D59" w14:textId="77777777" w:rsidR="008A296B" w:rsidRDefault="00D174A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4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53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76CC264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7CB8A14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001-0.2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65BB092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A971F00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0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7FE03E1B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233FDE83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F29BEE8" w14:textId="77777777" w:rsidR="008A296B" w:rsidRDefault="00D174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7.63</w:t>
            </w:r>
          </w:p>
        </w:tc>
      </w:tr>
    </w:tbl>
    <w:p w14:paraId="266A02F2" w14:textId="77777777" w:rsidR="008A296B" w:rsidRDefault="008A296B">
      <w:pPr>
        <w:tabs>
          <w:tab w:val="left" w:pos="666"/>
        </w:tabs>
        <w:jc w:val="center"/>
        <w:rPr>
          <w:rFonts w:ascii="Times New Roman" w:hAnsi="Times New Roman" w:cs="Times New Roman"/>
          <w:b/>
        </w:rPr>
      </w:pPr>
    </w:p>
    <w:p w14:paraId="69BA1905" w14:textId="77777777" w:rsidR="008A296B" w:rsidRDefault="00D174A5">
      <w:pPr>
        <w:tabs>
          <w:tab w:val="left" w:pos="666"/>
        </w:tabs>
        <w:spacing w:line="360" w:lineRule="auto"/>
        <w:ind w:firstLineChars="1200" w:firstLine="2530"/>
        <w:rPr>
          <w:rFonts w:ascii="Times New Roman" w:hAnsi="Times New Roman" w:cs="Times New Roman"/>
        </w:rPr>
      </w:pPr>
      <w:bookmarkStart w:id="0" w:name="_GoBack"/>
      <w:bookmarkEnd w:id="0"/>
      <w:r w:rsidRPr="00D174A5">
        <w:rPr>
          <w:rFonts w:ascii="Times New Roman" w:hAnsi="Times New Roman" w:cs="Times New Roman"/>
          <w:b/>
        </w:rPr>
        <w:t>Table S</w:t>
      </w:r>
      <w:r w:rsidRPr="00D174A5"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Microwave digestion conditions</w:t>
      </w:r>
    </w:p>
    <w:tbl>
      <w:tblPr>
        <w:tblStyle w:val="TableGrid"/>
        <w:tblpPr w:leftFromText="180" w:rightFromText="180" w:vertAnchor="text" w:horzAnchor="page" w:tblpX="1637" w:tblpY="7"/>
        <w:tblOverlap w:val="never"/>
        <w:tblW w:w="9290" w:type="dxa"/>
        <w:tblLook w:val="04A0" w:firstRow="1" w:lastRow="0" w:firstColumn="1" w:lastColumn="0" w:noHBand="0" w:noVBand="1"/>
      </w:tblPr>
      <w:tblGrid>
        <w:gridCol w:w="1910"/>
        <w:gridCol w:w="1104"/>
        <w:gridCol w:w="2520"/>
        <w:gridCol w:w="1944"/>
        <w:gridCol w:w="1812"/>
      </w:tblGrid>
      <w:tr w:rsidR="008A296B" w14:paraId="0C979F97" w14:textId="77777777">
        <w:trPr>
          <w:trHeight w:val="616"/>
        </w:trPr>
        <w:tc>
          <w:tcPr>
            <w:tcW w:w="19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036B6AD3" w14:textId="77777777" w:rsidR="008A296B" w:rsidRDefault="00D174A5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method to dispel</w:t>
            </w:r>
          </w:p>
        </w:tc>
        <w:tc>
          <w:tcPr>
            <w:tcW w:w="110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561761E" w14:textId="77777777" w:rsidR="008A296B" w:rsidRDefault="00D174A5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procedure</w:t>
            </w:r>
          </w:p>
        </w:tc>
        <w:tc>
          <w:tcPr>
            <w:tcW w:w="25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6CF5ABF" w14:textId="77777777" w:rsidR="008A296B" w:rsidRDefault="00D174A5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Control temperature (℃)</w:t>
            </w:r>
          </w:p>
        </w:tc>
        <w:tc>
          <w:tcPr>
            <w:tcW w:w="19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F722577" w14:textId="77777777" w:rsidR="008A296B" w:rsidRDefault="00D174A5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climbing time (min)</w:t>
            </w:r>
          </w:p>
        </w:tc>
        <w:tc>
          <w:tcPr>
            <w:tcW w:w="181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FDAD633" w14:textId="77777777" w:rsidR="008A296B" w:rsidRDefault="00D174A5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holding time(min)</w:t>
            </w:r>
          </w:p>
        </w:tc>
      </w:tr>
      <w:tr w:rsidR="008A296B" w14:paraId="49E755A0" w14:textId="77777777">
        <w:tc>
          <w:tcPr>
            <w:tcW w:w="191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C229D" w14:textId="77777777" w:rsidR="008A296B" w:rsidRDefault="00D174A5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microwave digestion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F39930C" w14:textId="77777777" w:rsidR="008A296B" w:rsidRDefault="00D174A5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39A00F0" w14:textId="77777777" w:rsidR="008A296B" w:rsidRDefault="00D174A5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120</w:t>
            </w:r>
          </w:p>
        </w:tc>
        <w:tc>
          <w:tcPr>
            <w:tcW w:w="19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92C41F7" w14:textId="77777777" w:rsidR="008A296B" w:rsidRDefault="00D174A5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5</w:t>
            </w:r>
          </w:p>
        </w:tc>
        <w:tc>
          <w:tcPr>
            <w:tcW w:w="18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443CEF" w14:textId="77777777" w:rsidR="008A296B" w:rsidRDefault="00D174A5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10</w:t>
            </w:r>
          </w:p>
        </w:tc>
      </w:tr>
      <w:tr w:rsidR="008A296B" w14:paraId="5F8F9F49" w14:textId="77777777">
        <w:tc>
          <w:tcPr>
            <w:tcW w:w="19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2DE36" w14:textId="77777777" w:rsidR="008A296B" w:rsidRDefault="008A296B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3D6D7" w14:textId="77777777" w:rsidR="008A296B" w:rsidRDefault="00D174A5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DB7C8" w14:textId="77777777" w:rsidR="008A296B" w:rsidRDefault="00D174A5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15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E36FE" w14:textId="77777777" w:rsidR="008A296B" w:rsidRDefault="00D174A5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3337D" w14:textId="77777777" w:rsidR="008A296B" w:rsidRDefault="00D174A5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20</w:t>
            </w:r>
          </w:p>
        </w:tc>
      </w:tr>
      <w:tr w:rsidR="008A296B" w14:paraId="6AB8C1C3" w14:textId="77777777">
        <w:tc>
          <w:tcPr>
            <w:tcW w:w="19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65D631F" w14:textId="77777777" w:rsidR="008A296B" w:rsidRDefault="008A296B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5053F17" w14:textId="77777777" w:rsidR="008A296B" w:rsidRDefault="00D174A5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358E281" w14:textId="77777777" w:rsidR="008A296B" w:rsidRDefault="00D174A5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19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B80B804" w14:textId="77777777" w:rsidR="008A296B" w:rsidRDefault="00D174A5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BA7B9F2" w14:textId="77777777" w:rsidR="008A296B" w:rsidRDefault="00D174A5">
            <w:pPr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30</w:t>
            </w:r>
          </w:p>
        </w:tc>
      </w:tr>
    </w:tbl>
    <w:p w14:paraId="330DC512" w14:textId="77777777" w:rsidR="008A296B" w:rsidRDefault="008A296B">
      <w:pPr>
        <w:jc w:val="center"/>
        <w:rPr>
          <w:rFonts w:ascii="Times New Roman" w:hAnsi="Times New Roman" w:cs="Times New Roman"/>
          <w:iCs/>
        </w:rPr>
      </w:pPr>
    </w:p>
    <w:sectPr w:rsidR="008A29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84444C"/>
    <w:rsid w:val="008A296B"/>
    <w:rsid w:val="00D174A5"/>
    <w:rsid w:val="0F090A6B"/>
    <w:rsid w:val="0F472200"/>
    <w:rsid w:val="16A71FBC"/>
    <w:rsid w:val="1884444C"/>
    <w:rsid w:val="1C0468A4"/>
    <w:rsid w:val="250E1EC9"/>
    <w:rsid w:val="2B842207"/>
    <w:rsid w:val="36120A2A"/>
    <w:rsid w:val="379320CE"/>
    <w:rsid w:val="37EB70FE"/>
    <w:rsid w:val="3F451398"/>
    <w:rsid w:val="45ED6970"/>
    <w:rsid w:val="472E07CE"/>
    <w:rsid w:val="498D7F79"/>
    <w:rsid w:val="50F05271"/>
    <w:rsid w:val="5D0319FC"/>
    <w:rsid w:val="64E65C67"/>
    <w:rsid w:val="65EA65F6"/>
    <w:rsid w:val="6B115FD3"/>
    <w:rsid w:val="6DD44CD9"/>
    <w:rsid w:val="78F94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BB0650B-6AE4-4662-BF9B-C04A0EFAC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4</Characters>
  <Application>Microsoft Office Word</Application>
  <DocSecurity>0</DocSecurity>
  <Lines>5</Lines>
  <Paragraphs>1</Paragraphs>
  <ScaleCrop>false</ScaleCrop>
  <Company>MTC</Company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ༀ</dc:creator>
  <cp:lastModifiedBy>Kim Final Deliverables</cp:lastModifiedBy>
  <cp:revision>2</cp:revision>
  <dcterms:created xsi:type="dcterms:W3CDTF">2025-02-13T08:58:00Z</dcterms:created>
  <dcterms:modified xsi:type="dcterms:W3CDTF">2025-09-09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BBA075D72FD47C0AEBDAD5B8B0C65A7_11</vt:lpwstr>
  </property>
  <property fmtid="{D5CDD505-2E9C-101B-9397-08002B2CF9AE}" pid="4" name="KSOTemplateDocerSaveRecord">
    <vt:lpwstr>eyJoZGlkIjoiYzA0ZTNkZDllYzg3YTNlNGRiYzY0NTQyMTA5MTYzMzYiLCJ1c2VySWQiOiIxMTQzMTgwNDg3In0=</vt:lpwstr>
  </property>
</Properties>
</file>